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lementary Figure 1</w:t>
      </w:r>
      <w:r>
        <w:rPr/>
        <w:t xml:space="preserve"> Funding agencies funded at least 10 publications in congenital cataract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4276725" cy="3381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upplementary Figure 2</w:t>
      </w:r>
      <w:r>
        <w:rPr/>
        <w:t xml:space="preserve"> Top 15 publishers in congenital cataract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481320" cy="2643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Figure 3 </w:t>
      </w:r>
      <w:r>
        <w:rPr/>
        <w:t>Co-authorship countries overlay visualization mapping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483225" cy="34455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upplementary Figure 4</w:t>
      </w:r>
      <w:r>
        <w:rPr/>
        <w:t xml:space="preserve"> Co-occurrence author keywords overlay visualization mapping 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5765" cy="34772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9:41:00Z</dcterms:created>
  <dc:creator>TEESLWW</dc:creator>
  <dc:description/>
  <dc:language>en-US</dc:language>
  <cp:lastModifiedBy>TEESLWW</cp:lastModifiedBy>
  <dcterms:modified xsi:type="dcterms:W3CDTF">2021-11-17T19:43:00Z</dcterms:modified>
  <cp:revision>1</cp:revision>
  <dc:subject/>
  <dc:title>Supplementary Figure 1 Funding agencies funded at least 10 publications in congenital cataract </dc:title>
</cp:coreProperties>
</file>